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6"/>
        <w:gridCol w:w="940"/>
        <w:gridCol w:w="1701"/>
        <w:gridCol w:w="849"/>
        <w:gridCol w:w="961"/>
        <w:gridCol w:w="883"/>
        <w:gridCol w:w="799"/>
        <w:gridCol w:w="725"/>
        <w:gridCol w:w="702"/>
        <w:gridCol w:w="981"/>
      </w:tblGrid>
      <w:tr w:rsidR="00507BDA" w:rsidRPr="00E83A0E" w:rsidTr="00F562A0">
        <w:trPr>
          <w:trHeight w:val="454"/>
          <w:tblHeader/>
        </w:trPr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 and period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ixatio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88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</w:t>
            </w:r>
            <w:proofErr w:type="gramStart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signed-rank</w:t>
            </w:r>
            <w:proofErr w:type="gramEnd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507BDA" w:rsidRPr="00E83A0E" w:rsidTr="00F562A0">
        <w:tblPrEx>
          <w:shd w:val="clear" w:color="auto" w:fill="auto"/>
        </w:tblPrEx>
        <w:trPr>
          <w:trHeight w:val="454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311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06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652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562</w:t>
            </w:r>
          </w:p>
        </w:tc>
      </w:tr>
      <w:tr w:rsidR="00507BDA" w:rsidRPr="00E83A0E" w:rsidTr="00F562A0">
        <w:tblPrEx>
          <w:shd w:val="clear" w:color="auto" w:fill="auto"/>
        </w:tblPrEx>
        <w:trPr>
          <w:trHeight w:val="454"/>
        </w:trPr>
        <w:tc>
          <w:tcPr>
            <w:tcW w:w="10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V1/V2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2-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671</w:t>
            </w:r>
          </w:p>
        </w:tc>
        <w:tc>
          <w:tcPr>
            <w:tcW w:w="8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17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783</w:t>
            </w: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240</w:t>
            </w:r>
          </w:p>
        </w:tc>
      </w:tr>
      <w:tr w:rsidR="00507BDA" w:rsidRPr="00E83A0E" w:rsidTr="00F562A0">
        <w:tblPrEx>
          <w:shd w:val="clear" w:color="auto" w:fill="auto"/>
        </w:tblPrEx>
        <w:trPr>
          <w:trHeight w:val="454"/>
        </w:trPr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4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 4-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998</w:t>
            </w:r>
          </w:p>
        </w:tc>
        <w:tc>
          <w:tcPr>
            <w:tcW w:w="88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551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95</w:t>
            </w: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240</w:t>
            </w:r>
          </w:p>
        </w:tc>
      </w:tr>
      <w:tr w:rsidR="00507BDA" w:rsidRPr="00E83A0E" w:rsidTr="00F562A0">
        <w:tblPrEx>
          <w:shd w:val="clear" w:color="auto" w:fill="auto"/>
        </w:tblPrEx>
        <w:trPr>
          <w:trHeight w:val="454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4696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01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50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210</w:t>
            </w:r>
          </w:p>
        </w:tc>
      </w:tr>
      <w:tr w:rsidR="00507BDA" w:rsidRPr="00E83A0E" w:rsidTr="00F562A0">
        <w:tblPrEx>
          <w:shd w:val="clear" w:color="auto" w:fill="auto"/>
        </w:tblPrEx>
        <w:trPr>
          <w:trHeight w:val="454"/>
        </w:trPr>
        <w:tc>
          <w:tcPr>
            <w:tcW w:w="10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IT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2-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91</w:t>
            </w:r>
          </w:p>
        </w:tc>
        <w:tc>
          <w:tcPr>
            <w:tcW w:w="8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201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145</w:t>
            </w: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543</w:t>
            </w:r>
          </w:p>
        </w:tc>
      </w:tr>
      <w:tr w:rsidR="00507BDA" w:rsidRPr="00E83A0E" w:rsidTr="00F562A0">
        <w:tblPrEx>
          <w:shd w:val="clear" w:color="auto" w:fill="auto"/>
        </w:tblPrEx>
        <w:trPr>
          <w:trHeight w:val="454"/>
        </w:trPr>
        <w:tc>
          <w:tcPr>
            <w:tcW w:w="10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4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 4-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719</w:t>
            </w:r>
          </w:p>
        </w:tc>
        <w:tc>
          <w:tcPr>
            <w:tcW w:w="88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594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107</w:t>
            </w: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BDA" w:rsidRPr="00E83A0E" w:rsidRDefault="00507BDA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85</w:t>
            </w:r>
          </w:p>
        </w:tc>
      </w:tr>
    </w:tbl>
    <w:p w:rsidR="00C6712B" w:rsidRDefault="00507BDA"/>
    <w:sectPr w:rsidR="00C6712B" w:rsidSect="008A6161">
      <w:pgSz w:w="11906" w:h="16838"/>
      <w:pgMar w:top="1440" w:right="1077" w:bottom="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50B4F"/>
    <w:rsid w:val="000B5CA4"/>
    <w:rsid w:val="002A7730"/>
    <w:rsid w:val="002C0184"/>
    <w:rsid w:val="00470D3C"/>
    <w:rsid w:val="004A1288"/>
    <w:rsid w:val="004F7651"/>
    <w:rsid w:val="00507BDA"/>
    <w:rsid w:val="00890D92"/>
    <w:rsid w:val="008A6161"/>
    <w:rsid w:val="00983F33"/>
    <w:rsid w:val="009E00D4"/>
    <w:rsid w:val="00AB6AF5"/>
    <w:rsid w:val="00AE599D"/>
    <w:rsid w:val="00C66490"/>
    <w:rsid w:val="00C70B43"/>
    <w:rsid w:val="00CB36D8"/>
    <w:rsid w:val="00D9728B"/>
    <w:rsid w:val="00E94811"/>
    <w:rsid w:val="00F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3:12:00Z</dcterms:created>
  <dcterms:modified xsi:type="dcterms:W3CDTF">2023-06-13T23:12:00Z</dcterms:modified>
</cp:coreProperties>
</file>